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B1BD5" w14:textId="13A7B4A1" w:rsidR="004D7189" w:rsidRPr="006D7CEB" w:rsidRDefault="006A5229">
      <w:pPr>
        <w:rPr>
          <w:rFonts w:ascii="Times New Roman" w:hAnsi="Times New Roman" w:cs="Times New Roman"/>
          <w:b/>
          <w:bCs/>
        </w:rPr>
      </w:pPr>
      <w:r w:rsidRPr="006D7CEB">
        <w:rPr>
          <w:rFonts w:ascii="Times New Roman" w:hAnsi="Times New Roman" w:cs="Times New Roman"/>
          <w:b/>
          <w:bCs/>
        </w:rPr>
        <w:t xml:space="preserve">Table </w:t>
      </w:r>
      <w:r w:rsidR="00065E1D" w:rsidRPr="006D7CEB">
        <w:rPr>
          <w:rFonts w:ascii="Times New Roman" w:hAnsi="Times New Roman" w:cs="Times New Roman"/>
          <w:b/>
          <w:bCs/>
        </w:rPr>
        <w:t>S</w:t>
      </w:r>
      <w:r w:rsidRPr="006D7CEB">
        <w:rPr>
          <w:rFonts w:ascii="Times New Roman" w:hAnsi="Times New Roman" w:cs="Times New Roman"/>
          <w:b/>
          <w:bCs/>
        </w:rPr>
        <w:t xml:space="preserve">1. Target sequences of guide RNAs and primers used to amplify the fragments for </w:t>
      </w:r>
      <w:r w:rsidRPr="006D7CEB">
        <w:rPr>
          <w:rFonts w:ascii="Times New Roman" w:hAnsi="Times New Roman" w:cs="Times New Roman"/>
          <w:b/>
          <w:bCs/>
          <w:i/>
          <w:iCs/>
        </w:rPr>
        <w:t>in vitro</w:t>
      </w:r>
      <w:r w:rsidRPr="006D7CEB">
        <w:rPr>
          <w:rFonts w:ascii="Times New Roman" w:hAnsi="Times New Roman" w:cs="Times New Roman"/>
          <w:b/>
          <w:bCs/>
        </w:rPr>
        <w:t xml:space="preserve"> cleavage activity assays and mutation detection.</w:t>
      </w:r>
    </w:p>
    <w:p w14:paraId="5B510565" w14:textId="675CCFF1" w:rsidR="004D7189" w:rsidRDefault="004D718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270" w:type="dxa"/>
        <w:tblInd w:w="-15" w:type="dxa"/>
        <w:tblLook w:val="04A0" w:firstRow="1" w:lastRow="0" w:firstColumn="1" w:lastColumn="0" w:noHBand="0" w:noVBand="1"/>
      </w:tblPr>
      <w:tblGrid>
        <w:gridCol w:w="1080"/>
        <w:gridCol w:w="900"/>
        <w:gridCol w:w="3600"/>
        <w:gridCol w:w="3690"/>
      </w:tblGrid>
      <w:tr w:rsidR="00997C6E" w:rsidRPr="004D7189" w14:paraId="78012B0B" w14:textId="77777777" w:rsidTr="0013457E">
        <w:trPr>
          <w:trHeight w:val="36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1FF513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 gene-Ca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09D1A3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de RNA ID</w:t>
            </w:r>
          </w:p>
        </w:tc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6FD6E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sequences to amplify the fragment for in vitro cleavage assay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552F36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s used for detection of mutations</w:t>
            </w:r>
          </w:p>
        </w:tc>
      </w:tr>
      <w:tr w:rsidR="00997C6E" w:rsidRPr="004D7189" w14:paraId="0E34AE0B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DD2BB9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PDS-Cas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E3333F" w14:textId="624FE26F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1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4528D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-InVitro_F1: </w:t>
            </w:r>
          </w:p>
          <w:p w14:paraId="285F9915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CAGATAGACATTACCCAGAATC-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6807465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-InVitro_F1: </w:t>
            </w:r>
          </w:p>
          <w:p w14:paraId="38FE489E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CAGATAGACATTACCCAGAATC-3'</w:t>
            </w:r>
          </w:p>
        </w:tc>
      </w:tr>
      <w:tr w:rsidR="00997C6E" w:rsidRPr="004D7189" w14:paraId="1A6F1506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058AE7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AE8E84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B7498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-InVitro_R1: </w:t>
            </w:r>
          </w:p>
          <w:p w14:paraId="46E4CDF9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TATGTCCTGGAATGAACTTCAC-3'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2BEB2BB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-sg16mt_R1: </w:t>
            </w:r>
          </w:p>
          <w:p w14:paraId="78DB91A3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GATTCACTAACCCTAAATGC-3'</w:t>
            </w:r>
          </w:p>
        </w:tc>
      </w:tr>
      <w:tr w:rsidR="00997C6E" w:rsidRPr="004D7189" w14:paraId="6156B532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8655EE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9B61A0" w14:textId="3C8B5B08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37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99AAB1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-InVitro_F2: </w:t>
            </w:r>
          </w:p>
          <w:p w14:paraId="3736042B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TAAGTGTACTCCTCAGGCCAGTG-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AC47B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_sg379mt-F1: </w:t>
            </w:r>
          </w:p>
          <w:p w14:paraId="05607AE1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TTGTTGATTGCCTTATTCCCA-3'</w:t>
            </w:r>
          </w:p>
        </w:tc>
      </w:tr>
      <w:tr w:rsidR="00997C6E" w:rsidRPr="004D7189" w14:paraId="1E2CD6E3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72267D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3B75C1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6BE532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-InVitro_R2: </w:t>
            </w:r>
          </w:p>
          <w:p w14:paraId="7D446DCD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TGAACCTCAAATCTGCAGAAGC-3'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354BFB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_sg379mt-R1: </w:t>
            </w:r>
          </w:p>
          <w:p w14:paraId="28B0B56D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CGAAAGGCAAGCACAA-3'</w:t>
            </w:r>
          </w:p>
        </w:tc>
      </w:tr>
      <w:tr w:rsidR="00997C6E" w:rsidRPr="004D7189" w14:paraId="065E61CE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C9676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PDS-Cas1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64F818" w14:textId="5BF1E5F1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25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65427E" w14:textId="77777777" w:rsidR="00997C6E" w:rsidRDefault="00997C6E" w:rsidP="00A53D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971AD99" w14:textId="5CEF9F74" w:rsidR="00997C6E" w:rsidRPr="004D7189" w:rsidRDefault="00997C6E" w:rsidP="00A53D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 above for sg1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1D8E83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-sg16_F1: </w:t>
            </w:r>
          </w:p>
          <w:p w14:paraId="5DF11FD0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GTGTTTCTGCGGCGAGCTT-3’</w:t>
            </w:r>
          </w:p>
        </w:tc>
      </w:tr>
      <w:tr w:rsidR="00997C6E" w:rsidRPr="004D7189" w14:paraId="4BC3137D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ADD3F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66A9AF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3D4808" w14:textId="6F62A02B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0125EA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PDS-Exon2_R1: </w:t>
            </w:r>
          </w:p>
          <w:p w14:paraId="45182EAA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GATCTTCAATGGTCTCGATGGACG-3’</w:t>
            </w:r>
          </w:p>
        </w:tc>
      </w:tr>
      <w:tr w:rsidR="00997C6E" w:rsidRPr="004D7189" w14:paraId="143672E8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F7330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2A492" w14:textId="1276DEFE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4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B0B35F" w14:textId="2AE6DD7F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 above for sg37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C1C1D9" w14:textId="4581391B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 above for sg379</w:t>
            </w:r>
          </w:p>
        </w:tc>
      </w:tr>
      <w:tr w:rsidR="00997C6E" w:rsidRPr="004D7189" w14:paraId="3B450F24" w14:textId="77777777" w:rsidTr="0013457E">
        <w:trPr>
          <w:trHeight w:val="62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2F64B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0F3DB7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CA2F30" w14:textId="5C46003F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6B3E61" w14:textId="48CB3F0E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7C6E" w:rsidRPr="004D7189" w14:paraId="16E90C66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62B43D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MLO6-Cas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A97208" w14:textId="2324E071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25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90379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MLO6-InVitro_F1: </w:t>
            </w:r>
          </w:p>
          <w:p w14:paraId="01D73112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CTTCATATGTCCGTATCACTG-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782399C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MLO6-sg254mt_F1: </w:t>
            </w:r>
          </w:p>
          <w:p w14:paraId="19E8E6C0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AGAGCTCTGTACGAATCACTTG-3'</w:t>
            </w:r>
          </w:p>
        </w:tc>
      </w:tr>
      <w:tr w:rsidR="00997C6E" w:rsidRPr="004D7189" w14:paraId="0EE52FF4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8D64D3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6195DF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59782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MLO6-InVirto_R1: </w:t>
            </w:r>
          </w:p>
          <w:p w14:paraId="5B62463E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ACATCCATACGCTACGTACTTC-3'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42DA791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MLO6-sg254mt_R1: </w:t>
            </w:r>
          </w:p>
          <w:p w14:paraId="468246DC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CACATTTATCAGTAGAGGCA-3'</w:t>
            </w:r>
          </w:p>
        </w:tc>
      </w:tr>
      <w:tr w:rsidR="00997C6E" w:rsidRPr="004D7189" w14:paraId="6D3DFECB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6D68CE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5A4D0D" w14:textId="127B1900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43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34F0A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MLO6-InVitro_F2: </w:t>
            </w:r>
          </w:p>
          <w:p w14:paraId="2FAC0B46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AAGTACGTAGCGTATGGATGT-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3951B2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MLO6-sg439mt_F1: </w:t>
            </w:r>
          </w:p>
          <w:p w14:paraId="10000EA1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GACTGGATGTGTCTTATAAACGC-3'</w:t>
            </w:r>
          </w:p>
        </w:tc>
      </w:tr>
      <w:tr w:rsidR="00997C6E" w:rsidRPr="004D7189" w14:paraId="632AF6D6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49672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EC9869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F72E0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MLO6-InVitro_R2:</w:t>
            </w:r>
          </w:p>
          <w:p w14:paraId="41B6E46D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'-CGGCCAGGATTCTCTATTGAG-3'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5F667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MLO6-sg439mt_R1: </w:t>
            </w:r>
          </w:p>
          <w:p w14:paraId="02AA87DE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TTAGCTCTGCCCAAAGCC-3'</w:t>
            </w:r>
          </w:p>
        </w:tc>
      </w:tr>
      <w:tr w:rsidR="00997C6E" w:rsidRPr="004D7189" w14:paraId="7E1C3A67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4C4983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MLO6-Cas1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CE1EF" w14:textId="2911432A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292r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AD2386" w14:textId="3EA2627F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 above for sg25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389F22C" w14:textId="7AD7286C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 above for sg254</w:t>
            </w:r>
          </w:p>
        </w:tc>
      </w:tr>
      <w:tr w:rsidR="00997C6E" w:rsidRPr="004D7189" w14:paraId="32DD3271" w14:textId="77777777" w:rsidTr="0013457E">
        <w:trPr>
          <w:trHeight w:val="62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F97902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A3F14E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4D5B12" w14:textId="3FB0B2C6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1CA8F02" w14:textId="3BCBE468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7C6E" w:rsidRPr="004D7189" w14:paraId="52944FC5" w14:textId="77777777" w:rsidTr="0013457E">
        <w:trPr>
          <w:trHeight w:val="340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E4F669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CE006B" w14:textId="0EF582F6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53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492AF1" w14:textId="28DD4355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 above for sg43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144C8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MLO6-sg439mt_F1: </w:t>
            </w:r>
          </w:p>
          <w:p w14:paraId="24B86F58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GACTGGATGTGTCTTATAAACGC-3'</w:t>
            </w:r>
          </w:p>
        </w:tc>
      </w:tr>
      <w:tr w:rsidR="00997C6E" w:rsidRPr="004D7189" w14:paraId="517A99C9" w14:textId="77777777" w:rsidTr="0013457E">
        <w:trPr>
          <w:trHeight w:val="297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51960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B456E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0E6AEC" w14:textId="4C96FB95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8AD96" w14:textId="77777777" w:rsidR="00997C6E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MLO6-Sg535mt-R1: </w:t>
            </w:r>
          </w:p>
          <w:p w14:paraId="729822C3" w14:textId="77777777" w:rsidR="00997C6E" w:rsidRPr="004D7189" w:rsidRDefault="00997C6E" w:rsidP="003D4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7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TTCAGACCAACAGGGTCCAGATC-3'</w:t>
            </w:r>
          </w:p>
        </w:tc>
      </w:tr>
    </w:tbl>
    <w:p w14:paraId="6EA24D14" w14:textId="5902D465" w:rsidR="004D7189" w:rsidRDefault="004D7189">
      <w:pPr>
        <w:rPr>
          <w:rFonts w:ascii="Times New Roman" w:hAnsi="Times New Roman" w:cs="Times New Roman"/>
          <w:sz w:val="22"/>
          <w:szCs w:val="22"/>
        </w:rPr>
      </w:pPr>
    </w:p>
    <w:sectPr w:rsidR="004D7189" w:rsidSect="0013457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F1CFA" w14:textId="77777777" w:rsidR="0025673B" w:rsidRDefault="0025673B" w:rsidP="00BD0D37">
      <w:r>
        <w:separator/>
      </w:r>
    </w:p>
  </w:endnote>
  <w:endnote w:type="continuationSeparator" w:id="0">
    <w:p w14:paraId="59EF9386" w14:textId="77777777" w:rsidR="0025673B" w:rsidRDefault="0025673B" w:rsidP="00BD0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B240B" w14:textId="77777777" w:rsidR="0025673B" w:rsidRDefault="0025673B" w:rsidP="00BD0D37">
      <w:r>
        <w:separator/>
      </w:r>
    </w:p>
  </w:footnote>
  <w:footnote w:type="continuationSeparator" w:id="0">
    <w:p w14:paraId="0D5D3B1B" w14:textId="77777777" w:rsidR="0025673B" w:rsidRDefault="0025673B" w:rsidP="00BD0D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BB331" w14:textId="0D7EA2BC" w:rsidR="00A52F97" w:rsidRDefault="00A52F97">
    <w:pPr>
      <w:pStyle w:val="Header"/>
    </w:pPr>
    <w:proofErr w:type="spellStart"/>
    <w:r>
      <w:t>Hasley</w:t>
    </w:r>
    <w:proofErr w:type="spellEnd"/>
    <w:r>
      <w:t xml:space="preserve">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868"/>
    <w:rsid w:val="00020F20"/>
    <w:rsid w:val="00050258"/>
    <w:rsid w:val="00051A6B"/>
    <w:rsid w:val="00052A63"/>
    <w:rsid w:val="00065E1D"/>
    <w:rsid w:val="00066F1A"/>
    <w:rsid w:val="00077536"/>
    <w:rsid w:val="000C5AD1"/>
    <w:rsid w:val="000C6CDD"/>
    <w:rsid w:val="000D40D2"/>
    <w:rsid w:val="000D42EB"/>
    <w:rsid w:val="000D43F2"/>
    <w:rsid w:val="000D4CF7"/>
    <w:rsid w:val="000D56B4"/>
    <w:rsid w:val="000E22CA"/>
    <w:rsid w:val="000E520A"/>
    <w:rsid w:val="000F32F0"/>
    <w:rsid w:val="00120F8A"/>
    <w:rsid w:val="00121E67"/>
    <w:rsid w:val="00127AA4"/>
    <w:rsid w:val="0013457E"/>
    <w:rsid w:val="00135206"/>
    <w:rsid w:val="00143587"/>
    <w:rsid w:val="00151183"/>
    <w:rsid w:val="00160CBF"/>
    <w:rsid w:val="001631FB"/>
    <w:rsid w:val="00175D05"/>
    <w:rsid w:val="001824E6"/>
    <w:rsid w:val="00184663"/>
    <w:rsid w:val="001857CF"/>
    <w:rsid w:val="001B16EE"/>
    <w:rsid w:val="001B48CD"/>
    <w:rsid w:val="001C293C"/>
    <w:rsid w:val="001D4F6D"/>
    <w:rsid w:val="001E212F"/>
    <w:rsid w:val="001F1330"/>
    <w:rsid w:val="0020154C"/>
    <w:rsid w:val="00203B40"/>
    <w:rsid w:val="00211D82"/>
    <w:rsid w:val="002150D9"/>
    <w:rsid w:val="00223B20"/>
    <w:rsid w:val="0024065A"/>
    <w:rsid w:val="00244986"/>
    <w:rsid w:val="00244D7E"/>
    <w:rsid w:val="0025673B"/>
    <w:rsid w:val="00261976"/>
    <w:rsid w:val="002625ED"/>
    <w:rsid w:val="00265DF1"/>
    <w:rsid w:val="002727B6"/>
    <w:rsid w:val="00296760"/>
    <w:rsid w:val="002A1ABF"/>
    <w:rsid w:val="002B1640"/>
    <w:rsid w:val="002C1608"/>
    <w:rsid w:val="002C7171"/>
    <w:rsid w:val="002E0C9E"/>
    <w:rsid w:val="002F4DF6"/>
    <w:rsid w:val="002F6882"/>
    <w:rsid w:val="002F6CB3"/>
    <w:rsid w:val="003008F7"/>
    <w:rsid w:val="003060BD"/>
    <w:rsid w:val="00306A28"/>
    <w:rsid w:val="003402AF"/>
    <w:rsid w:val="00341956"/>
    <w:rsid w:val="0034273E"/>
    <w:rsid w:val="0038196C"/>
    <w:rsid w:val="0038443D"/>
    <w:rsid w:val="00385EFA"/>
    <w:rsid w:val="00390E58"/>
    <w:rsid w:val="00397112"/>
    <w:rsid w:val="003C0107"/>
    <w:rsid w:val="003D587C"/>
    <w:rsid w:val="003E5391"/>
    <w:rsid w:val="003E5701"/>
    <w:rsid w:val="003F152F"/>
    <w:rsid w:val="003F1BC6"/>
    <w:rsid w:val="004149B1"/>
    <w:rsid w:val="00440DE8"/>
    <w:rsid w:val="00443D17"/>
    <w:rsid w:val="004535FA"/>
    <w:rsid w:val="00456BCA"/>
    <w:rsid w:val="00466179"/>
    <w:rsid w:val="004679D4"/>
    <w:rsid w:val="004706B1"/>
    <w:rsid w:val="0047538A"/>
    <w:rsid w:val="004933AC"/>
    <w:rsid w:val="004945C6"/>
    <w:rsid w:val="004A4713"/>
    <w:rsid w:val="004A5D4C"/>
    <w:rsid w:val="004B68E3"/>
    <w:rsid w:val="004C1B9F"/>
    <w:rsid w:val="004C374D"/>
    <w:rsid w:val="004D0094"/>
    <w:rsid w:val="004D1EFA"/>
    <w:rsid w:val="004D7189"/>
    <w:rsid w:val="00507C56"/>
    <w:rsid w:val="005114C6"/>
    <w:rsid w:val="0051528A"/>
    <w:rsid w:val="00537D81"/>
    <w:rsid w:val="00547FE6"/>
    <w:rsid w:val="00551B90"/>
    <w:rsid w:val="00556B61"/>
    <w:rsid w:val="0056050B"/>
    <w:rsid w:val="00583D2E"/>
    <w:rsid w:val="005A0FEB"/>
    <w:rsid w:val="005A196F"/>
    <w:rsid w:val="005A5F02"/>
    <w:rsid w:val="005A683D"/>
    <w:rsid w:val="005B6FF9"/>
    <w:rsid w:val="005C20B1"/>
    <w:rsid w:val="005D0314"/>
    <w:rsid w:val="005D416D"/>
    <w:rsid w:val="005D42C9"/>
    <w:rsid w:val="005D7315"/>
    <w:rsid w:val="005F09AE"/>
    <w:rsid w:val="005F2F5D"/>
    <w:rsid w:val="00634629"/>
    <w:rsid w:val="006451CB"/>
    <w:rsid w:val="00651838"/>
    <w:rsid w:val="00657612"/>
    <w:rsid w:val="00662B80"/>
    <w:rsid w:val="006878F6"/>
    <w:rsid w:val="006A3D51"/>
    <w:rsid w:val="006A5229"/>
    <w:rsid w:val="006B161A"/>
    <w:rsid w:val="006B225F"/>
    <w:rsid w:val="006D7CEB"/>
    <w:rsid w:val="006E13C9"/>
    <w:rsid w:val="006E2657"/>
    <w:rsid w:val="006E6DFA"/>
    <w:rsid w:val="0070200B"/>
    <w:rsid w:val="007122DD"/>
    <w:rsid w:val="00712C74"/>
    <w:rsid w:val="007139A2"/>
    <w:rsid w:val="00715EDD"/>
    <w:rsid w:val="00717125"/>
    <w:rsid w:val="00726410"/>
    <w:rsid w:val="0072701F"/>
    <w:rsid w:val="00730A70"/>
    <w:rsid w:val="0074441C"/>
    <w:rsid w:val="0074794D"/>
    <w:rsid w:val="0075174A"/>
    <w:rsid w:val="00755D97"/>
    <w:rsid w:val="0076133F"/>
    <w:rsid w:val="00762916"/>
    <w:rsid w:val="00765F9C"/>
    <w:rsid w:val="00781D7F"/>
    <w:rsid w:val="0078206D"/>
    <w:rsid w:val="00793AAC"/>
    <w:rsid w:val="007C16C2"/>
    <w:rsid w:val="007C5A40"/>
    <w:rsid w:val="007C7A33"/>
    <w:rsid w:val="007D2088"/>
    <w:rsid w:val="007D27DA"/>
    <w:rsid w:val="007D5631"/>
    <w:rsid w:val="00817B4D"/>
    <w:rsid w:val="00834ABE"/>
    <w:rsid w:val="00834C96"/>
    <w:rsid w:val="008418E5"/>
    <w:rsid w:val="00856E20"/>
    <w:rsid w:val="008720CD"/>
    <w:rsid w:val="008773C3"/>
    <w:rsid w:val="00884849"/>
    <w:rsid w:val="00887C66"/>
    <w:rsid w:val="00887DAB"/>
    <w:rsid w:val="00896F5B"/>
    <w:rsid w:val="008972B5"/>
    <w:rsid w:val="008B7200"/>
    <w:rsid w:val="008E30CA"/>
    <w:rsid w:val="008E3342"/>
    <w:rsid w:val="008E5EF0"/>
    <w:rsid w:val="0090065D"/>
    <w:rsid w:val="009057F9"/>
    <w:rsid w:val="00910B88"/>
    <w:rsid w:val="00916EAB"/>
    <w:rsid w:val="009239A0"/>
    <w:rsid w:val="009257A0"/>
    <w:rsid w:val="009278B8"/>
    <w:rsid w:val="00934F06"/>
    <w:rsid w:val="00936265"/>
    <w:rsid w:val="009368B0"/>
    <w:rsid w:val="00941926"/>
    <w:rsid w:val="00942DD3"/>
    <w:rsid w:val="00947749"/>
    <w:rsid w:val="0096132A"/>
    <w:rsid w:val="0097035E"/>
    <w:rsid w:val="00976E2F"/>
    <w:rsid w:val="009841CC"/>
    <w:rsid w:val="00997C6E"/>
    <w:rsid w:val="009A1E41"/>
    <w:rsid w:val="009C7A85"/>
    <w:rsid w:val="009E7F3E"/>
    <w:rsid w:val="00A00C81"/>
    <w:rsid w:val="00A103BC"/>
    <w:rsid w:val="00A15EC6"/>
    <w:rsid w:val="00A35814"/>
    <w:rsid w:val="00A377E2"/>
    <w:rsid w:val="00A52F97"/>
    <w:rsid w:val="00A53DAA"/>
    <w:rsid w:val="00A634F1"/>
    <w:rsid w:val="00A710F2"/>
    <w:rsid w:val="00A73158"/>
    <w:rsid w:val="00A74899"/>
    <w:rsid w:val="00A77426"/>
    <w:rsid w:val="00A96E3A"/>
    <w:rsid w:val="00AB352D"/>
    <w:rsid w:val="00AD20A5"/>
    <w:rsid w:val="00AD2BBC"/>
    <w:rsid w:val="00AE1996"/>
    <w:rsid w:val="00AE3993"/>
    <w:rsid w:val="00AE6406"/>
    <w:rsid w:val="00AF0F9F"/>
    <w:rsid w:val="00AF5955"/>
    <w:rsid w:val="00B04AE9"/>
    <w:rsid w:val="00B16761"/>
    <w:rsid w:val="00B24B96"/>
    <w:rsid w:val="00B2624F"/>
    <w:rsid w:val="00B4147B"/>
    <w:rsid w:val="00B44AB0"/>
    <w:rsid w:val="00B54F30"/>
    <w:rsid w:val="00B77A58"/>
    <w:rsid w:val="00B85D64"/>
    <w:rsid w:val="00B86BF6"/>
    <w:rsid w:val="00B9169D"/>
    <w:rsid w:val="00B95B18"/>
    <w:rsid w:val="00BA7F39"/>
    <w:rsid w:val="00BB5005"/>
    <w:rsid w:val="00BC61F3"/>
    <w:rsid w:val="00BC6819"/>
    <w:rsid w:val="00BC787B"/>
    <w:rsid w:val="00BD0D37"/>
    <w:rsid w:val="00BF7B3B"/>
    <w:rsid w:val="00C04D59"/>
    <w:rsid w:val="00C266F3"/>
    <w:rsid w:val="00C272FE"/>
    <w:rsid w:val="00C50B54"/>
    <w:rsid w:val="00C546EE"/>
    <w:rsid w:val="00C613F3"/>
    <w:rsid w:val="00C75EDF"/>
    <w:rsid w:val="00C83133"/>
    <w:rsid w:val="00C911BA"/>
    <w:rsid w:val="00C91289"/>
    <w:rsid w:val="00C91325"/>
    <w:rsid w:val="00C91725"/>
    <w:rsid w:val="00C97745"/>
    <w:rsid w:val="00CA0891"/>
    <w:rsid w:val="00CA17E4"/>
    <w:rsid w:val="00CC2126"/>
    <w:rsid w:val="00CC3D77"/>
    <w:rsid w:val="00CC41BC"/>
    <w:rsid w:val="00CC6FB6"/>
    <w:rsid w:val="00CE015D"/>
    <w:rsid w:val="00CE6832"/>
    <w:rsid w:val="00CF42DB"/>
    <w:rsid w:val="00D11993"/>
    <w:rsid w:val="00D15607"/>
    <w:rsid w:val="00D21C49"/>
    <w:rsid w:val="00D2771B"/>
    <w:rsid w:val="00D31855"/>
    <w:rsid w:val="00D32385"/>
    <w:rsid w:val="00D45BE9"/>
    <w:rsid w:val="00D83C22"/>
    <w:rsid w:val="00DC4247"/>
    <w:rsid w:val="00DE23EE"/>
    <w:rsid w:val="00E05739"/>
    <w:rsid w:val="00E05A55"/>
    <w:rsid w:val="00E05BA5"/>
    <w:rsid w:val="00E25DFD"/>
    <w:rsid w:val="00E32F83"/>
    <w:rsid w:val="00E428F7"/>
    <w:rsid w:val="00E50868"/>
    <w:rsid w:val="00E5330A"/>
    <w:rsid w:val="00E74D19"/>
    <w:rsid w:val="00E75EC1"/>
    <w:rsid w:val="00E77373"/>
    <w:rsid w:val="00E84F09"/>
    <w:rsid w:val="00E96B06"/>
    <w:rsid w:val="00EB24D1"/>
    <w:rsid w:val="00EB2EC5"/>
    <w:rsid w:val="00EB314B"/>
    <w:rsid w:val="00EB418C"/>
    <w:rsid w:val="00ED3BA7"/>
    <w:rsid w:val="00ED51BD"/>
    <w:rsid w:val="00EE0AFE"/>
    <w:rsid w:val="00EF4ED4"/>
    <w:rsid w:val="00F10786"/>
    <w:rsid w:val="00F22718"/>
    <w:rsid w:val="00F329D7"/>
    <w:rsid w:val="00F54C9A"/>
    <w:rsid w:val="00F60EC9"/>
    <w:rsid w:val="00F73E89"/>
    <w:rsid w:val="00F762EE"/>
    <w:rsid w:val="00F821B8"/>
    <w:rsid w:val="00F8348F"/>
    <w:rsid w:val="00F839C5"/>
    <w:rsid w:val="00FA2B68"/>
    <w:rsid w:val="00FA4FCC"/>
    <w:rsid w:val="00FC2483"/>
    <w:rsid w:val="00FF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01FA1"/>
  <w15:chartTrackingRefBased/>
  <w15:docId w15:val="{435939DD-FA6D-2E4A-9005-40FB00F8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0D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D37"/>
  </w:style>
  <w:style w:type="paragraph" w:styleId="Footer">
    <w:name w:val="footer"/>
    <w:basedOn w:val="Normal"/>
    <w:link w:val="FooterChar"/>
    <w:uiPriority w:val="99"/>
    <w:unhideWhenUsed/>
    <w:rsid w:val="00BD0D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D37"/>
  </w:style>
  <w:style w:type="table" w:styleId="TableGrid">
    <w:name w:val="Table Grid"/>
    <w:basedOn w:val="TableNormal"/>
    <w:uiPriority w:val="39"/>
    <w:rsid w:val="00065E1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65E1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A52F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1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ying Tian</dc:creator>
  <cp:keywords/>
  <dc:description/>
  <cp:lastModifiedBy>Miaoying Tian</cp:lastModifiedBy>
  <cp:revision>44</cp:revision>
  <dcterms:created xsi:type="dcterms:W3CDTF">2025-01-17T14:02:00Z</dcterms:created>
  <dcterms:modified xsi:type="dcterms:W3CDTF">2025-05-22T12:43:00Z</dcterms:modified>
</cp:coreProperties>
</file>